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A852E" w14:textId="77777777" w:rsidR="00CE1661" w:rsidRPr="00CE1661" w:rsidRDefault="00CE1661" w:rsidP="00CE1661">
      <w:pPr>
        <w:pStyle w:val="caption1"/>
        <w:keepNext/>
        <w:jc w:val="both"/>
        <w:rPr>
          <w:rFonts w:ascii="Century Gothic" w:hAnsi="Century Gothic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CE1661">
        <w:rPr>
          <w:rFonts w:ascii="Century Gothic" w:hAnsi="Century Gothic" w:cs="Times New Roman"/>
          <w:i w:val="0"/>
          <w:iCs w:val="0"/>
          <w:color w:val="000000" w:themeColor="text1"/>
          <w:sz w:val="24"/>
          <w:szCs w:val="24"/>
          <w:lang w:val="en-US"/>
        </w:rPr>
        <w:t>Supplementary Table 1. Baseline characteristics of study participants according to the study center</w:t>
      </w:r>
    </w:p>
    <w:tbl>
      <w:tblPr>
        <w:tblStyle w:val="TableGridLight"/>
        <w:tblW w:w="7796" w:type="dxa"/>
        <w:tblLayout w:type="fixed"/>
        <w:tblLook w:val="04A0" w:firstRow="1" w:lastRow="0" w:firstColumn="1" w:lastColumn="0" w:noHBand="0" w:noVBand="1"/>
      </w:tblPr>
      <w:tblGrid>
        <w:gridCol w:w="2835"/>
        <w:gridCol w:w="1984"/>
        <w:gridCol w:w="1843"/>
        <w:gridCol w:w="1134"/>
      </w:tblGrid>
      <w:tr w:rsidR="00CE1661" w:rsidRPr="00CE1661" w14:paraId="46061C4A" w14:textId="77777777" w:rsidTr="008A7373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C3FB8C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95E86D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bCs/>
                <w:color w:val="000000" w:themeColor="text1"/>
                <w:sz w:val="20"/>
                <w:szCs w:val="24"/>
                <w:lang w:val="en-US"/>
              </w:rPr>
              <w:t>Center 1 (n=95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026AC6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bCs/>
                <w:color w:val="000000" w:themeColor="text1"/>
                <w:sz w:val="20"/>
                <w:szCs w:val="24"/>
                <w:lang w:val="en-US"/>
              </w:rPr>
              <w:t>Center 2 (n=60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C70B37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b/>
                <w:color w:val="000000" w:themeColor="text1"/>
                <w:sz w:val="20"/>
                <w:lang w:val="en-US"/>
              </w:rPr>
            </w:pPr>
            <w:proofErr w:type="spellStart"/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sssp</w:t>
            </w:r>
            <w:proofErr w:type="spellEnd"/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 xml:space="preserve"> value</w:t>
            </w:r>
          </w:p>
        </w:tc>
      </w:tr>
      <w:tr w:rsidR="00CE1661" w:rsidRPr="00CE1661" w14:paraId="664E7253" w14:textId="77777777" w:rsidTr="008A73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781E84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GB"/>
              </w:rPr>
              <w:t>Age,</w:t>
            </w:r>
            <w:r w:rsidRPr="00CE1661">
              <w:rPr>
                <w:rFonts w:ascii="Century Gothic" w:eastAsia="Calibri" w:hAnsi="Century Gothic" w:cs="Times New Roman"/>
                <w:bCs/>
                <w:color w:val="000000" w:themeColor="text1"/>
                <w:sz w:val="20"/>
                <w:szCs w:val="24"/>
                <w:lang w:val="en-GB"/>
              </w:rPr>
              <w:t xml:space="preserve"> yr</w:t>
            </w:r>
          </w:p>
          <w:p w14:paraId="6237B3C6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GB"/>
              </w:rPr>
              <w:t>Diabetes mellitus</w:t>
            </w:r>
          </w:p>
          <w:p w14:paraId="0DF89CA8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GB"/>
              </w:rPr>
              <w:t>Hypertension</w:t>
            </w:r>
          </w:p>
          <w:p w14:paraId="159E97D3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GB"/>
              </w:rPr>
              <w:t xml:space="preserve">Atrial fibrillation </w:t>
            </w:r>
          </w:p>
          <w:p w14:paraId="00333560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 xml:space="preserve">Dyslipidemia </w:t>
            </w:r>
          </w:p>
          <w:p w14:paraId="47934E6F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Coronary heart disease</w:t>
            </w:r>
          </w:p>
          <w:p w14:paraId="7934D8C1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 xml:space="preserve">Smoking </w:t>
            </w:r>
          </w:p>
          <w:p w14:paraId="7B6C69EF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MPI</w:t>
            </w:r>
          </w:p>
          <w:p w14:paraId="0928DF8D" w14:textId="77777777" w:rsidR="00CE1661" w:rsidRPr="00CE1661" w:rsidRDefault="00CE1661" w:rsidP="008A7373">
            <w:pPr>
              <w:jc w:val="both"/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Baseline NIHSS</w:t>
            </w:r>
          </w:p>
          <w:p w14:paraId="0014E317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b/>
                <w:bCs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hAnsi="Century Gothic" w:cs="Times New Roman"/>
                <w:b/>
                <w:bCs/>
                <w:color w:val="000000" w:themeColor="text1"/>
                <w:sz w:val="20"/>
                <w:lang w:val="en-US"/>
              </w:rPr>
              <w:t>Anterior circulation territory</w:t>
            </w:r>
          </w:p>
          <w:p w14:paraId="3C58AC0B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Endovascular treatment</w:t>
            </w:r>
          </w:p>
          <w:p w14:paraId="30CCEECD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>Stress hyperglycemia ratio</w:t>
            </w:r>
          </w:p>
          <w:p w14:paraId="40F1F68E" w14:textId="77777777" w:rsidR="00CE1661" w:rsidRPr="00CE1661" w:rsidRDefault="00CE1661" w:rsidP="008A7373">
            <w:pPr>
              <w:jc w:val="both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b/>
                <w:color w:val="000000" w:themeColor="text1"/>
                <w:sz w:val="20"/>
                <w:szCs w:val="24"/>
                <w:lang w:val="en-US"/>
              </w:rPr>
              <w:t xml:space="preserve">Poor 3-month outcom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8C7563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77 [72-81]</w:t>
            </w:r>
          </w:p>
          <w:p w14:paraId="30801B9A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35 (36.8)</w:t>
            </w:r>
          </w:p>
          <w:p w14:paraId="3DAFA51C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80 (84.2)</w:t>
            </w:r>
          </w:p>
          <w:p w14:paraId="165DE590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28 (29.5)</w:t>
            </w:r>
          </w:p>
          <w:p w14:paraId="2B3C763E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31 (32.6)</w:t>
            </w:r>
          </w:p>
          <w:p w14:paraId="4990F374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16 (16.8)</w:t>
            </w:r>
          </w:p>
          <w:p w14:paraId="58D87531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15 (15.8)</w:t>
            </w:r>
          </w:p>
          <w:p w14:paraId="0314C0A8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0.19 [0.13-0.31]</w:t>
            </w:r>
          </w:p>
          <w:p w14:paraId="4E2F9711" w14:textId="77777777" w:rsidR="00CE1661" w:rsidRPr="00CE1661" w:rsidRDefault="00CE1661" w:rsidP="008A7373">
            <w:pPr>
              <w:jc w:val="center"/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8 [4-13]</w:t>
            </w:r>
          </w:p>
          <w:p w14:paraId="12C33D33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  <w:t>53 (55.8)</w:t>
            </w:r>
          </w:p>
          <w:p w14:paraId="670F85B9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30 (31.6)</w:t>
            </w:r>
          </w:p>
          <w:p w14:paraId="5989ECE3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1.20 [1.04-1.35]</w:t>
            </w:r>
          </w:p>
          <w:p w14:paraId="1B51A2C6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53 (5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E4565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77 [71-82]</w:t>
            </w:r>
          </w:p>
          <w:p w14:paraId="5B1907C2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12 (20.0)</w:t>
            </w:r>
          </w:p>
          <w:p w14:paraId="6A4B9609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42 (70.0)</w:t>
            </w:r>
          </w:p>
          <w:p w14:paraId="70C7BB12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22 (36.7)</w:t>
            </w:r>
          </w:p>
          <w:p w14:paraId="39609FA5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25 (41.7)</w:t>
            </w:r>
          </w:p>
          <w:p w14:paraId="4AD94B64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9 (15.0)</w:t>
            </w:r>
          </w:p>
          <w:p w14:paraId="0D2E1BFD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12 (20.0)</w:t>
            </w:r>
          </w:p>
          <w:p w14:paraId="3CF47886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0.22 [0.13-0.35]</w:t>
            </w:r>
          </w:p>
          <w:p w14:paraId="09C08EB1" w14:textId="77777777" w:rsidR="00CE1661" w:rsidRPr="00CE1661" w:rsidRDefault="00CE1661" w:rsidP="008A7373">
            <w:pPr>
              <w:jc w:val="center"/>
              <w:rPr>
                <w:rFonts w:ascii="Century Gothic" w:eastAsia="Calibri" w:hAnsi="Century Gothic" w:cs="Times New Roman"/>
                <w:sz w:val="20"/>
                <w:szCs w:val="24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16 [14-18]</w:t>
            </w:r>
          </w:p>
          <w:p w14:paraId="3B2EBFE4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hAnsi="Century Gothic" w:cs="Times New Roman"/>
                <w:sz w:val="20"/>
              </w:rPr>
              <w:t>53 (88.3)</w:t>
            </w:r>
          </w:p>
          <w:p w14:paraId="0B847263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60 (100.0)</w:t>
            </w:r>
          </w:p>
          <w:p w14:paraId="7324EA4C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1.20 [1.04-1.41]</w:t>
            </w:r>
          </w:p>
          <w:p w14:paraId="6A3D5780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</w:rPr>
              <w:t>41 (6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2A6EF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580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a</w:t>
            </w:r>
          </w:p>
          <w:p w14:paraId="53DB0C12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026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156AE1F0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035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406A6E08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351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4E0C0B70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254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3F1F9C0F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761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3AB2B328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sz w:val="20"/>
                <w:vertAlign w:val="superscript"/>
                <w:lang w:val="en-GB"/>
              </w:rPr>
            </w:pPr>
            <w:r w:rsidRPr="00CE1661">
              <w:rPr>
                <w:rFonts w:ascii="Century Gothic" w:eastAsia="Calibri" w:hAnsi="Century Gothic" w:cs="Times New Roman"/>
                <w:sz w:val="20"/>
                <w:szCs w:val="24"/>
                <w:lang w:val="en-GB"/>
              </w:rPr>
              <w:t>0.501</w:t>
            </w:r>
            <w:r w:rsidRPr="00CE1661">
              <w:rPr>
                <w:rFonts w:ascii="Century Gothic" w:eastAsia="Calibri" w:hAnsi="Century Gothic" w:cs="Times New Roman"/>
                <w:sz w:val="20"/>
                <w:szCs w:val="24"/>
                <w:vertAlign w:val="superscript"/>
                <w:lang w:val="en-GB"/>
              </w:rPr>
              <w:t>b</w:t>
            </w:r>
          </w:p>
          <w:p w14:paraId="748FD8D9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0.845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a</w:t>
            </w:r>
          </w:p>
          <w:p w14:paraId="4D7EFC6F" w14:textId="77777777" w:rsidR="00CE1661" w:rsidRPr="00CE1661" w:rsidRDefault="00CE1661" w:rsidP="008A7373">
            <w:pPr>
              <w:jc w:val="center"/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a</w:t>
            </w:r>
          </w:p>
          <w:p w14:paraId="1BA7150E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b</w:t>
            </w:r>
          </w:p>
          <w:p w14:paraId="73DF6EAF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b</w:t>
            </w:r>
          </w:p>
          <w:p w14:paraId="5DA61D0B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0.772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a</w:t>
            </w:r>
          </w:p>
          <w:p w14:paraId="48B5175F" w14:textId="77777777" w:rsidR="00CE1661" w:rsidRPr="00CE1661" w:rsidRDefault="00CE1661" w:rsidP="008A7373">
            <w:pPr>
              <w:jc w:val="center"/>
              <w:rPr>
                <w:rFonts w:ascii="Century Gothic" w:hAnsi="Century Gothic" w:cs="Times New Roman"/>
                <w:color w:val="000000" w:themeColor="text1"/>
                <w:sz w:val="20"/>
                <w:vertAlign w:val="superscript"/>
                <w:lang w:val="en-US"/>
              </w:rPr>
            </w:pP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lang w:val="en-US"/>
              </w:rPr>
              <w:t>0.119</w:t>
            </w:r>
            <w:r w:rsidRPr="00CE1661">
              <w:rPr>
                <w:rFonts w:ascii="Century Gothic" w:eastAsia="Calibri" w:hAnsi="Century Gothic" w:cs="Times New Roman"/>
                <w:color w:val="000000" w:themeColor="text1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6A84B9AF" w14:textId="77777777" w:rsidR="00CE1661" w:rsidRPr="00CE1661" w:rsidRDefault="00CE1661" w:rsidP="00CE1661">
      <w:pPr>
        <w:jc w:val="both"/>
        <w:rPr>
          <w:rFonts w:ascii="Century Gothic" w:hAnsi="Century Gothic" w:cs="Times New Roman"/>
          <w:sz w:val="24"/>
          <w:szCs w:val="24"/>
          <w:lang w:val="en-GB"/>
        </w:rPr>
      </w:pPr>
      <w:r w:rsidRPr="00CE1661">
        <w:rPr>
          <w:rFonts w:ascii="Century Gothic" w:eastAsia="Shaker2Lancet-Regular" w:hAnsi="Century Gothic" w:cs="Times New Roman"/>
          <w:sz w:val="24"/>
          <w:szCs w:val="24"/>
          <w:lang w:val="en-GB"/>
        </w:rPr>
        <w:t>Data are presented as median [IQR] for continuous variables, and n (%) for categorical variables.</w:t>
      </w:r>
      <w:r w:rsidRPr="00CE1661">
        <w:rPr>
          <w:rFonts w:ascii="Century Gothic" w:hAnsi="Century Gothic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E1661">
        <w:rPr>
          <w:rFonts w:ascii="Century Gothic" w:hAnsi="Century Gothic" w:cs="Times New Roman"/>
          <w:sz w:val="24"/>
          <w:szCs w:val="24"/>
          <w:vertAlign w:val="superscript"/>
          <w:lang w:val="en-GB"/>
        </w:rPr>
        <w:t>a</w:t>
      </w:r>
      <w:r w:rsidRPr="00CE1661">
        <w:rPr>
          <w:rFonts w:ascii="Century Gothic" w:hAnsi="Century Gothic" w:cs="Times New Roman"/>
          <w:sz w:val="24"/>
          <w:szCs w:val="24"/>
          <w:lang w:val="en-GB"/>
        </w:rPr>
        <w:t>Mann</w:t>
      </w:r>
      <w:proofErr w:type="spellEnd"/>
      <w:r w:rsidRPr="00CE1661">
        <w:rPr>
          <w:rFonts w:ascii="Century Gothic" w:hAnsi="Century Gothic" w:cs="Times New Roman"/>
          <w:sz w:val="24"/>
          <w:szCs w:val="24"/>
          <w:lang w:val="en-GB"/>
        </w:rPr>
        <w:t>-Whitney test.</w:t>
      </w:r>
      <w:r w:rsidRPr="00CE1661">
        <w:rPr>
          <w:rFonts w:ascii="Century Gothic" w:hAnsi="Century Gothic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E1661">
        <w:rPr>
          <w:rFonts w:ascii="Century Gothic" w:hAnsi="Century Gothic" w:cs="Times New Roman"/>
          <w:sz w:val="24"/>
          <w:szCs w:val="24"/>
          <w:vertAlign w:val="superscript"/>
          <w:lang w:val="en-GB"/>
        </w:rPr>
        <w:t>b</w:t>
      </w:r>
      <w:r w:rsidRPr="00CE1661">
        <w:rPr>
          <w:rFonts w:ascii="Century Gothic" w:hAnsi="Century Gothic" w:cs="Times New Roman"/>
          <w:sz w:val="24"/>
          <w:szCs w:val="24"/>
          <w:lang w:val="en-GB"/>
        </w:rPr>
        <w:t>Chi</w:t>
      </w:r>
      <w:proofErr w:type="spellEnd"/>
      <w:r w:rsidRPr="00CE1661">
        <w:rPr>
          <w:rFonts w:ascii="Century Gothic" w:hAnsi="Century Gothic" w:cs="Times New Roman"/>
          <w:sz w:val="24"/>
          <w:szCs w:val="24"/>
          <w:lang w:val="en-GB"/>
        </w:rPr>
        <w:t xml:space="preserve">-squared test. </w:t>
      </w:r>
    </w:p>
    <w:p w14:paraId="00D45F1F" w14:textId="77777777" w:rsidR="00CE1661" w:rsidRPr="002D4AF0" w:rsidRDefault="00CE1661" w:rsidP="00CE1661">
      <w:pPr>
        <w:jc w:val="both"/>
        <w:rPr>
          <w:rFonts w:ascii="Century Gothic" w:hAnsi="Century Gothic" w:cs="Times New Roman"/>
          <w:lang w:val="en-US"/>
        </w:rPr>
      </w:pPr>
    </w:p>
    <w:p w14:paraId="3B956364" w14:textId="77777777" w:rsidR="00021106" w:rsidRDefault="00021106"/>
    <w:sectPr w:rsidR="00021106" w:rsidSect="00CE1661">
      <w:pgSz w:w="11900" w:h="16840"/>
      <w:pgMar w:top="1418" w:right="1418" w:bottom="1134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61"/>
    <w:rsid w:val="00021106"/>
    <w:rsid w:val="00707D3B"/>
    <w:rsid w:val="00CE1661"/>
    <w:rsid w:val="00F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61A89"/>
  <w15:chartTrackingRefBased/>
  <w15:docId w15:val="{3BFA71CB-A2C7-40DE-8708-9605375C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E1661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66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66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66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66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E1661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CE1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200" w:line="240" w:lineRule="auto"/>
      <w:jc w:val="center"/>
    </w:pPr>
    <w:rPr>
      <w:rFonts w:eastAsia="Calibri" w:cstheme="minorBidi"/>
      <w:b/>
      <w:bCs/>
      <w:i/>
      <w:iCs/>
      <w:color w:val="0E2841" w:themeColor="text2"/>
      <w:sz w:val="18"/>
      <w:szCs w:val="1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>Frontiers Media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0-08T16:24:00Z</dcterms:created>
  <dcterms:modified xsi:type="dcterms:W3CDTF">2024-10-08T16:25:00Z</dcterms:modified>
</cp:coreProperties>
</file>